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3C170" w14:textId="409C44BD" w:rsidR="00BC6A0A" w:rsidRPr="00BC6A0A" w:rsidRDefault="00BC6A0A" w:rsidP="00BC6A0A">
      <w:pPr>
        <w:rPr>
          <w:rFonts w:ascii="Arial" w:hAnsi="Arial" w:cs="Arial"/>
          <w:b/>
          <w:bCs/>
        </w:rPr>
      </w:pPr>
      <w:r w:rsidRPr="00BC6A0A">
        <w:rPr>
          <w:rFonts w:ascii="Arial" w:hAnsi="Arial" w:cs="Arial"/>
          <w:b/>
          <w:bCs/>
        </w:rPr>
        <w:t xml:space="preserve">Supplementary </w:t>
      </w:r>
      <w:r w:rsidR="00075BDC">
        <w:rPr>
          <w:rFonts w:ascii="Arial" w:hAnsi="Arial" w:cs="Arial"/>
          <w:b/>
          <w:bCs/>
        </w:rPr>
        <w:t>Data</w:t>
      </w:r>
      <w:r w:rsidRPr="00BC6A0A">
        <w:rPr>
          <w:rFonts w:ascii="Arial" w:hAnsi="Arial" w:cs="Arial"/>
          <w:b/>
          <w:bCs/>
        </w:rPr>
        <w:t>. Full listing of genes from each significantly enriched pathway.</w:t>
      </w:r>
    </w:p>
    <w:p w14:paraId="573E6B5D" w14:textId="10A9BB6F" w:rsidR="00BC6A0A" w:rsidRPr="00BC6A0A" w:rsidRDefault="00BC6A0A" w:rsidP="00BC6A0A">
      <w:pPr>
        <w:rPr>
          <w:rFonts w:ascii="Arial" w:hAnsi="Arial" w:cs="Arial"/>
          <w:b/>
          <w:bCs/>
        </w:rPr>
      </w:pPr>
    </w:p>
    <w:p w14:paraId="5A885356" w14:textId="4C45E20A" w:rsidR="00BC6A0A" w:rsidRPr="00BC6A0A" w:rsidRDefault="00BC6A0A" w:rsidP="00BC6A0A">
      <w:pPr>
        <w:rPr>
          <w:rFonts w:ascii="Arial" w:hAnsi="Arial" w:cs="Arial"/>
          <w:b/>
          <w:bCs/>
        </w:rPr>
      </w:pPr>
      <w:r w:rsidRPr="00BC6A0A">
        <w:rPr>
          <w:rFonts w:ascii="Arial" w:hAnsi="Arial" w:cs="Arial"/>
          <w:b/>
          <w:bCs/>
        </w:rPr>
        <w:t xml:space="preserve">Baseline vs Week 1 in </w:t>
      </w:r>
      <w:proofErr w:type="spellStart"/>
      <w:r w:rsidR="00050F60">
        <w:rPr>
          <w:rFonts w:ascii="Arial" w:hAnsi="Arial" w:cs="Arial"/>
          <w:b/>
          <w:bCs/>
        </w:rPr>
        <w:t>DNAemia</w:t>
      </w:r>
      <w:proofErr w:type="spellEnd"/>
      <w:r w:rsidR="00050F60">
        <w:rPr>
          <w:rFonts w:ascii="Arial" w:hAnsi="Arial" w:cs="Arial"/>
          <w:b/>
          <w:bCs/>
        </w:rPr>
        <w:t xml:space="preserve"> samples</w:t>
      </w:r>
    </w:p>
    <w:p w14:paraId="1F532414" w14:textId="77777777" w:rsidR="00BC6A0A" w:rsidRDefault="00BC6A0A" w:rsidP="00BC6A0A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10100"/>
      </w:tblGrid>
      <w:tr w:rsidR="00BC6A0A" w14:paraId="39B8D550" w14:textId="77777777" w:rsidTr="00BC6A0A">
        <w:tc>
          <w:tcPr>
            <w:tcW w:w="0" w:type="auto"/>
            <w:vAlign w:val="center"/>
          </w:tcPr>
          <w:p w14:paraId="4D0CDC9C" w14:textId="3CBEDD81" w:rsidR="00BC6A0A" w:rsidRDefault="00BC6A0A" w:rsidP="00BC6A0A">
            <w:pPr>
              <w:tabs>
                <w:tab w:val="left" w:pos="1958"/>
              </w:tabs>
              <w:jc w:val="center"/>
              <w:rPr>
                <w:sz w:val="20"/>
                <w:szCs w:val="20"/>
              </w:rPr>
            </w:pPr>
          </w:p>
          <w:p w14:paraId="03059FE2" w14:textId="77777777" w:rsidR="00BC6A0A" w:rsidRPr="00BC6A0A" w:rsidRDefault="00BC6A0A" w:rsidP="00BC6A0A">
            <w:pPr>
              <w:jc w:val="center"/>
              <w:rPr>
                <w:b/>
                <w:bCs/>
                <w:sz w:val="20"/>
                <w:szCs w:val="20"/>
              </w:rPr>
            </w:pPr>
            <w:r w:rsidRPr="00BC6A0A">
              <w:rPr>
                <w:rFonts w:ascii="Arial" w:hAnsi="Arial" w:cs="Arial"/>
                <w:b/>
                <w:bCs/>
                <w:sz w:val="20"/>
                <w:szCs w:val="20"/>
              </w:rPr>
              <w:t>Ingenuity Canonical Pathways</w:t>
            </w:r>
          </w:p>
          <w:p w14:paraId="0EAA0ADA" w14:textId="7EF9B7CB" w:rsidR="00BC6A0A" w:rsidRDefault="00BC6A0A" w:rsidP="00BC6A0A">
            <w:pPr>
              <w:tabs>
                <w:tab w:val="left" w:pos="1958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D1F414" w14:textId="550F7B0A" w:rsidR="00BC6A0A" w:rsidRPr="00BC6A0A" w:rsidRDefault="00BC6A0A" w:rsidP="00BC6A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A0A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2C6F0252" w14:textId="77777777" w:rsidR="00BC6A0A" w:rsidRPr="00BC6A0A" w:rsidRDefault="00BC6A0A" w:rsidP="00BC6A0A">
            <w:pPr>
              <w:jc w:val="center"/>
              <w:rPr>
                <w:sz w:val="20"/>
                <w:szCs w:val="20"/>
              </w:rPr>
            </w:pPr>
          </w:p>
        </w:tc>
      </w:tr>
      <w:tr w:rsidR="00BC6A0A" w14:paraId="5541FA54" w14:textId="77777777" w:rsidTr="00BC6A0A">
        <w:tc>
          <w:tcPr>
            <w:tcW w:w="0" w:type="auto"/>
          </w:tcPr>
          <w:p w14:paraId="5AF42B2B" w14:textId="7777777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idative Phosphorylation</w:t>
            </w:r>
          </w:p>
          <w:p w14:paraId="1FBBB420" w14:textId="77777777" w:rsidR="00BC6A0A" w:rsidRDefault="00BC6A0A" w:rsidP="00BC6A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F9EE90" w14:textId="4C2EA0E8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NDUFB9, MT-CYB, COX7B, MT-ND5, NDUFA12, MT-ND2, MT-ND1, SDHB, COX7A2, COX17, COX6B1, SDHD, MT-ND4L, NDUFS5, UQCRFS1, ATP5F1B, MT-ND4, ATP5F1E, MT-ATP6, MT-CO1, NDUFB3, COX7A2L, SURF1, NDUFA2, ATP5F1D, NDUFAB1, NDUFS1, COX6C, NDUFA4, NDUFB6, NDUFS2, UQCRQ, ATP5MG, ATP5PD, COX8A, NDUFB1, MT-CO2, NDUFB4, UQCRB, NDUFB2, COX7C</w:t>
            </w:r>
          </w:p>
        </w:tc>
      </w:tr>
      <w:tr w:rsidR="00BC6A0A" w14:paraId="195D4E46" w14:textId="77777777" w:rsidTr="00BC6A0A">
        <w:tc>
          <w:tcPr>
            <w:tcW w:w="0" w:type="auto"/>
          </w:tcPr>
          <w:p w14:paraId="7D8A44EF" w14:textId="7777777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2 Signaling</w:t>
            </w:r>
          </w:p>
          <w:p w14:paraId="5F2D57A2" w14:textId="77777777" w:rsidR="00BC6A0A" w:rsidRDefault="00BC6A0A" w:rsidP="00BC6A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87CA00" w14:textId="67B61ED3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RPL7A, PIK3R6, RPL32, RAP1A, MT-TM, RPS13, RALB, RPS19, RPL14, RPL30, RPL39, RPS6, EIF3A, PABPC1, RPS7, INSR, RPS12, IGF1R, RPS16, RPS9, EIF3K, RPS27A, RPL15, RPL27, EIF3F, RPS27L, UBA52, RPS27, EIF4A2, RPL35A, RPS20, RPL6, RPL5, EIF2S2, RPL38, RPL37, RPL3, RPL22L1, RPL31, RPS8, RPS3A, EIF4A3, RPS21, EIF4G1, RPS2, AKT2, RPS14, RPSA, RPL24, MAP2K2, RPL36AL, RPL34, RPS23, EIF4E, RPL10, RPL10A</w:t>
            </w:r>
          </w:p>
        </w:tc>
      </w:tr>
      <w:tr w:rsidR="00BC6A0A" w14:paraId="3D4970AE" w14:textId="77777777" w:rsidTr="00BC6A0A">
        <w:tc>
          <w:tcPr>
            <w:tcW w:w="0" w:type="auto"/>
          </w:tcPr>
          <w:p w14:paraId="2B9098F7" w14:textId="32F49299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s and Cell Cycle Regulation</w:t>
            </w:r>
          </w:p>
        </w:tc>
        <w:tc>
          <w:tcPr>
            <w:tcW w:w="0" w:type="auto"/>
          </w:tcPr>
          <w:p w14:paraId="654904C9" w14:textId="234C1D3A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TGFB1, CCND2, HDAC10, CDK2, PPM1L, E2F1, HDAC3, CCNB2, PPP2R5C, CCNH, SKP1, CCNA2, RB1, HDAC9, CCNB1, CDK1</w:t>
            </w:r>
          </w:p>
        </w:tc>
      </w:tr>
      <w:tr w:rsidR="00BC6A0A" w14:paraId="30234526" w14:textId="77777777" w:rsidTr="00BC6A0A">
        <w:tc>
          <w:tcPr>
            <w:tcW w:w="0" w:type="auto"/>
          </w:tcPr>
          <w:p w14:paraId="394F3F88" w14:textId="7777777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Signaling</w:t>
            </w:r>
          </w:p>
          <w:p w14:paraId="0AEB3EEF" w14:textId="77777777" w:rsidR="00BC6A0A" w:rsidRDefault="00BC6A0A" w:rsidP="00BC6A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DA05F3" w14:textId="110BEF23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IFITM1, IFNG, IFNGR2, IFIT3, IFI6, IFITM3, PIAS1, TAP1, TYK2, BAK1, IFIT1, STAT1, ISG15, BAX, PSMB8</w:t>
            </w:r>
          </w:p>
        </w:tc>
      </w:tr>
      <w:tr w:rsidR="00BC6A0A" w14:paraId="71CCF0AD" w14:textId="77777777" w:rsidTr="00BC6A0A">
        <w:tc>
          <w:tcPr>
            <w:tcW w:w="0" w:type="auto"/>
          </w:tcPr>
          <w:p w14:paraId="412AE729" w14:textId="6BA8D0E5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toxic T Lymphocyte-mediated Apoptosis of Target Cells</w:t>
            </w:r>
          </w:p>
        </w:tc>
        <w:tc>
          <w:tcPr>
            <w:tcW w:w="0" w:type="auto"/>
          </w:tcPr>
          <w:p w14:paraId="25F2E1CB" w14:textId="13FF30F8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CD3G, CD3D, PRF1, CASP3, B2M, HLA-B, CD247, BID, CASP7, GZMB</w:t>
            </w:r>
          </w:p>
        </w:tc>
      </w:tr>
      <w:tr w:rsidR="00BC6A0A" w14:paraId="09DB1B2E" w14:textId="77777777" w:rsidTr="00BC6A0A">
        <w:tc>
          <w:tcPr>
            <w:tcW w:w="0" w:type="auto"/>
          </w:tcPr>
          <w:p w14:paraId="4E9977F0" w14:textId="4662CED0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I Diabetes Mellitus Signaling</w:t>
            </w:r>
          </w:p>
        </w:tc>
        <w:tc>
          <w:tcPr>
            <w:tcW w:w="0" w:type="auto"/>
          </w:tcPr>
          <w:p w14:paraId="709B1E02" w14:textId="172D3B45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MAPK14, IFNG, IFNGR2, CD3G, PRF1, HSPD1, HLA-G, HLA-DOB, PIAS1, HLA-F, GZMB, STAT1, TNF, CD3D, HLA-DMB, CASP3, MAPK11, HLA-B, BID, CD247, RIPK1</w:t>
            </w:r>
          </w:p>
        </w:tc>
      </w:tr>
      <w:tr w:rsidR="00BC6A0A" w14:paraId="6918989B" w14:textId="77777777" w:rsidTr="00BC6A0A">
        <w:tc>
          <w:tcPr>
            <w:tcW w:w="0" w:type="auto"/>
          </w:tcPr>
          <w:p w14:paraId="3076ADC1" w14:textId="57A4D183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icidal Function of Hepatic Natural Killer Cells</w:t>
            </w:r>
          </w:p>
        </w:tc>
        <w:tc>
          <w:tcPr>
            <w:tcW w:w="0" w:type="auto"/>
          </w:tcPr>
          <w:p w14:paraId="53F49583" w14:textId="3674DCB3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SRGN, PRF1, CASP3, BAX, BID, CASP7, GZMB</w:t>
            </w:r>
          </w:p>
        </w:tc>
      </w:tr>
      <w:tr w:rsidR="00BC6A0A" w14:paraId="6CF70E64" w14:textId="77777777" w:rsidTr="00BC6A0A">
        <w:tc>
          <w:tcPr>
            <w:tcW w:w="0" w:type="auto"/>
          </w:tcPr>
          <w:p w14:paraId="0C543F90" w14:textId="69066129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5 Signaling in Macrophages</w:t>
            </w:r>
          </w:p>
        </w:tc>
        <w:tc>
          <w:tcPr>
            <w:tcW w:w="0" w:type="auto"/>
          </w:tcPr>
          <w:p w14:paraId="17171E6E" w14:textId="15DF388F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MAPK14, CCL5, CALM1, CD3G, PRKCQ, GNG10, GNAI3, CCR5, GNAI2, CD3D, CACNA2D3, CD4, MAPK11, PRKCH, CD247</w:t>
            </w:r>
          </w:p>
        </w:tc>
      </w:tr>
      <w:tr w:rsidR="00BC6A0A" w14:paraId="1E723C3B" w14:textId="77777777" w:rsidTr="00BC6A0A">
        <w:tc>
          <w:tcPr>
            <w:tcW w:w="0" w:type="auto"/>
          </w:tcPr>
          <w:p w14:paraId="350AB3BB" w14:textId="34CA422E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Nucleation by ARP-WASP Complex</w:t>
            </w:r>
          </w:p>
        </w:tc>
        <w:tc>
          <w:tcPr>
            <w:tcW w:w="0" w:type="auto"/>
          </w:tcPr>
          <w:p w14:paraId="769DCA99" w14:textId="640A0ADB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RHOH, CDC42, ARPC3, WIPF1, ARPC5L, PPP1R12C, RAP1A, RHOA, BAIAP2, RALB, WAS, ARPC4, NCK1, ARPC1A</w:t>
            </w:r>
          </w:p>
        </w:tc>
      </w:tr>
      <w:tr w:rsidR="00BC6A0A" w14:paraId="0064E63F" w14:textId="77777777" w:rsidTr="00BC6A0A">
        <w:tc>
          <w:tcPr>
            <w:tcW w:w="0" w:type="auto"/>
          </w:tcPr>
          <w:p w14:paraId="6B27E162" w14:textId="4E59A1D9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tic Roles of Polo-Like Kinase</w:t>
            </w:r>
          </w:p>
        </w:tc>
        <w:tc>
          <w:tcPr>
            <w:tcW w:w="0" w:type="auto"/>
          </w:tcPr>
          <w:p w14:paraId="73FE5DE4" w14:textId="3C7C0811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TGFB1, KIF23, ESPL1, HSP90B1, SMC1A, PPM1L, PRC1, CDC20, CCNB2, ANAPC11, PPP2R5C, CDC7, ANAPC5, RAD21, PKMYT1, CDC16, HSP90AB1, HSP90AA1, PTTG1, CCNB1, CDK1</w:t>
            </w:r>
          </w:p>
        </w:tc>
      </w:tr>
      <w:tr w:rsidR="00BC6A0A" w14:paraId="7567EC00" w14:textId="77777777" w:rsidTr="00BC6A0A">
        <w:tc>
          <w:tcPr>
            <w:tcW w:w="0" w:type="auto"/>
          </w:tcPr>
          <w:p w14:paraId="48D112B9" w14:textId="5FA2D214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of Apoptosis by HIV1</w:t>
            </w:r>
          </w:p>
        </w:tc>
        <w:tc>
          <w:tcPr>
            <w:tcW w:w="0" w:type="auto"/>
          </w:tcPr>
          <w:p w14:paraId="17C82CB5" w14:textId="49FA3682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BIRC2, SLC25A5, TNF, HTRA2, SLC25A4, CASP3, BAX, BID, RIPK1, BAK1, SLC25A3</w:t>
            </w:r>
          </w:p>
        </w:tc>
      </w:tr>
      <w:tr w:rsidR="00BC6A0A" w14:paraId="3FBD1F1B" w14:textId="77777777" w:rsidTr="00BC6A0A">
        <w:tc>
          <w:tcPr>
            <w:tcW w:w="0" w:type="auto"/>
          </w:tcPr>
          <w:p w14:paraId="3F396D5B" w14:textId="046237B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annabinoid Cancer Inhibition Pathway</w:t>
            </w:r>
          </w:p>
        </w:tc>
        <w:tc>
          <w:tcPr>
            <w:tcW w:w="0" w:type="auto"/>
          </w:tcPr>
          <w:p w14:paraId="19251C58" w14:textId="009A958E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MAP2K5, MAPK14, AKT1S1, PIK3R6, TCF3, CCND2, CREB1, TCF4, AKT2, GNAI3, RHOA, VIM, GNAI2, GNAQ, RPTOR, CREB5, CREB3L4, MAP2K2, CASP3, CREBBP, TCF7L2, PRKACA, PRKAG1, CASP7</w:t>
            </w:r>
          </w:p>
        </w:tc>
      </w:tr>
      <w:tr w:rsidR="00BC6A0A" w14:paraId="43B398FD" w14:textId="77777777" w:rsidTr="00BC6A0A">
        <w:tc>
          <w:tcPr>
            <w:tcW w:w="0" w:type="auto"/>
          </w:tcPr>
          <w:p w14:paraId="2905D8C4" w14:textId="7777777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TAT3 Pathway</w:t>
            </w:r>
          </w:p>
          <w:p w14:paraId="0D331335" w14:textId="77777777" w:rsidR="00BC6A0A" w:rsidRDefault="00BC6A0A" w:rsidP="00BC6A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749CE3" w14:textId="60F09416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IL21R, MAPK14, MAP3K20, TGFB1, MAP3K11, CSF2RB, IL12RB2, INSR, MAP3K10, RAP1A, TYK2, IGF1R, RALB, BMPR2, IL17RA, MAP3K21, IL18RAP, IL1A, MAP2K2, MAPK11, HGF, IL17RC, IL18R1, IL12RB1</w:t>
            </w:r>
          </w:p>
        </w:tc>
      </w:tr>
      <w:tr w:rsidR="00BC6A0A" w14:paraId="28145840" w14:textId="77777777" w:rsidTr="00BC6A0A">
        <w:tc>
          <w:tcPr>
            <w:tcW w:w="0" w:type="auto"/>
          </w:tcPr>
          <w:p w14:paraId="1E07ECE9" w14:textId="77777777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ioid Signaling Pathway</w:t>
            </w:r>
          </w:p>
          <w:p w14:paraId="07B9B0C3" w14:textId="77777777" w:rsidR="00BC6A0A" w:rsidRDefault="00BC6A0A" w:rsidP="00BC6A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BECEE6" w14:textId="024F716C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MAP2K5, CDC42, CALM1, CREB1, PRKCQ, RAP1A, GNAI3, AP1B1, RALB, GNAI2, LCK, CACNA2D3, MAPK7, SIGMAR1, CREBBP, PRKCH, RPS6KA4, PLCB1, EP300, PPP3CB, PPP3CA, AKT2, BLK, CREB5, RGS1, CREB3L4, SRF, RGS14, CAMK1, AP2A2, MAP2K2, PLD2, AP2A1, PRKAG1, PRKACA</w:t>
            </w:r>
          </w:p>
        </w:tc>
      </w:tr>
      <w:tr w:rsidR="00BC6A0A" w14:paraId="1BABD7E1" w14:textId="77777777" w:rsidTr="00BC6A0A">
        <w:tc>
          <w:tcPr>
            <w:tcW w:w="0" w:type="auto"/>
          </w:tcPr>
          <w:p w14:paraId="663A96AA" w14:textId="470010EA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10 Cancer Signaling Pathway</w:t>
            </w:r>
          </w:p>
        </w:tc>
        <w:tc>
          <w:tcPr>
            <w:tcW w:w="0" w:type="auto"/>
          </w:tcPr>
          <w:p w14:paraId="70B2EFF1" w14:textId="38C9CCCD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BMPR2, IFNG, TGFB1, TNF, TCF4, PCNA, AKT2, MAD2L1, ACVR2B</w:t>
            </w:r>
          </w:p>
        </w:tc>
      </w:tr>
      <w:tr w:rsidR="00BC6A0A" w14:paraId="0687A61D" w14:textId="77777777" w:rsidTr="00BC6A0A">
        <w:tc>
          <w:tcPr>
            <w:tcW w:w="0" w:type="auto"/>
          </w:tcPr>
          <w:p w14:paraId="57011DF1" w14:textId="6895CC01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myo-inositol (1,4,5)-Trisphosphate Biosynthesis</w:t>
            </w:r>
          </w:p>
        </w:tc>
        <w:tc>
          <w:tcPr>
            <w:tcW w:w="0" w:type="auto"/>
          </w:tcPr>
          <w:p w14:paraId="60E684F5" w14:textId="080B1E56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PLCB1, PLCB2, PLCB3, PLD4, PIP5K1C, PI4KA</w:t>
            </w:r>
          </w:p>
        </w:tc>
      </w:tr>
      <w:tr w:rsidR="00BC6A0A" w14:paraId="228C9B6F" w14:textId="77777777" w:rsidTr="00BC6A0A">
        <w:tc>
          <w:tcPr>
            <w:tcW w:w="0" w:type="auto"/>
          </w:tcPr>
          <w:p w14:paraId="2CFEADD9" w14:textId="55C02AE3" w:rsidR="00BC6A0A" w:rsidRDefault="00BC6A0A" w:rsidP="00BC6A0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7 Signaling in Lymphocytes</w:t>
            </w:r>
          </w:p>
        </w:tc>
        <w:tc>
          <w:tcPr>
            <w:tcW w:w="0" w:type="auto"/>
          </w:tcPr>
          <w:p w14:paraId="416032E0" w14:textId="2FE7ADAA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MAP2K5, SIVA1, MAP3K11, MAP3K1, MAP2K2, MAP3K6, MAP3K10, CASP3, BID, CD70</w:t>
            </w:r>
          </w:p>
        </w:tc>
      </w:tr>
      <w:tr w:rsidR="00BC6A0A" w14:paraId="0991847E" w14:textId="77777777" w:rsidTr="00BC6A0A">
        <w:tc>
          <w:tcPr>
            <w:tcW w:w="0" w:type="auto"/>
          </w:tcPr>
          <w:p w14:paraId="6CB35BCA" w14:textId="483A2F37" w:rsidR="00BC6A0A" w:rsidRDefault="00BC6A0A" w:rsidP="00BC6A0A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Ca+ pathway</w:t>
            </w:r>
          </w:p>
        </w:tc>
        <w:tc>
          <w:tcPr>
            <w:tcW w:w="0" w:type="auto"/>
          </w:tcPr>
          <w:p w14:paraId="37D53651" w14:textId="0343056E" w:rsidR="00BC6A0A" w:rsidRPr="00BC6A0A" w:rsidRDefault="00BC6A0A" w:rsidP="00BC6A0A">
            <w:pPr>
              <w:rPr>
                <w:rFonts w:ascii="Arial" w:hAnsi="Arial" w:cs="Arial"/>
                <w:sz w:val="20"/>
                <w:szCs w:val="20"/>
              </w:rPr>
            </w:pPr>
            <w:r w:rsidRPr="00BC6A0A">
              <w:rPr>
                <w:rFonts w:ascii="Arial" w:hAnsi="Arial" w:cs="Arial"/>
                <w:sz w:val="20"/>
                <w:szCs w:val="20"/>
              </w:rPr>
              <w:t>PLCB1, CREB1, PLCB2, FZD2, PPP3CA, NFATC1, DVL1, CREB3L4, CREB5, PLCB3, CREBBP, NFAT5, DVL3</w:t>
            </w:r>
          </w:p>
        </w:tc>
      </w:tr>
    </w:tbl>
    <w:p w14:paraId="60B8FD79" w14:textId="2F9D9A21" w:rsidR="00BC6A0A" w:rsidRPr="00BC6A0A" w:rsidRDefault="00BC6A0A" w:rsidP="00BC6A0A">
      <w:pPr>
        <w:rPr>
          <w:sz w:val="20"/>
          <w:szCs w:val="20"/>
        </w:rPr>
      </w:pPr>
    </w:p>
    <w:p w14:paraId="235C05D6" w14:textId="7A8AD85A" w:rsidR="00BC6A0A" w:rsidRDefault="00BC6A0A" w:rsidP="00BC6A0A">
      <w:pPr>
        <w:rPr>
          <w:b/>
          <w:bCs/>
          <w:sz w:val="20"/>
          <w:szCs w:val="20"/>
        </w:rPr>
      </w:pPr>
    </w:p>
    <w:p w14:paraId="3B9AFA38" w14:textId="77777777" w:rsidR="00BC6A0A" w:rsidRPr="00BC6A0A" w:rsidRDefault="00BC6A0A" w:rsidP="00BC6A0A">
      <w:pPr>
        <w:rPr>
          <w:b/>
          <w:bCs/>
          <w:sz w:val="20"/>
          <w:szCs w:val="20"/>
        </w:rPr>
      </w:pPr>
    </w:p>
    <w:p w14:paraId="38793CF2" w14:textId="77777777" w:rsidR="00BC6A0A" w:rsidRDefault="00BC6A0A">
      <w:pPr>
        <w:rPr>
          <w:rFonts w:ascii="Arial" w:hAnsi="Arial" w:cs="Arial"/>
          <w:b/>
          <w:bCs/>
        </w:rPr>
      </w:pPr>
    </w:p>
    <w:p w14:paraId="61CF04F1" w14:textId="1796FE89" w:rsidR="007C07DE" w:rsidRPr="00BC6A0A" w:rsidRDefault="00050F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aseline</w:t>
      </w:r>
      <w:r w:rsidR="00BC6A0A" w:rsidRPr="00BC6A0A">
        <w:rPr>
          <w:rFonts w:ascii="Arial" w:hAnsi="Arial" w:cs="Arial"/>
          <w:b/>
          <w:bCs/>
        </w:rPr>
        <w:t xml:space="preserve"> vs Month 1 in </w:t>
      </w:r>
      <w:proofErr w:type="spellStart"/>
      <w:r>
        <w:rPr>
          <w:rFonts w:ascii="Arial" w:hAnsi="Arial" w:cs="Arial"/>
          <w:b/>
          <w:bCs/>
        </w:rPr>
        <w:t>DNAemia</w:t>
      </w:r>
      <w:proofErr w:type="spellEnd"/>
      <w:r>
        <w:rPr>
          <w:rFonts w:ascii="Arial" w:hAnsi="Arial" w:cs="Arial"/>
          <w:b/>
          <w:bCs/>
        </w:rPr>
        <w:t xml:space="preserve">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0700"/>
      </w:tblGrid>
      <w:tr w:rsidR="00075BDC" w:rsidRPr="00075BDC" w14:paraId="587FBCD9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5908D03E" w14:textId="77777777" w:rsidR="00075BDC" w:rsidRPr="00075BDC" w:rsidRDefault="00075BDC" w:rsidP="00075BD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5BDC">
              <w:rPr>
                <w:rFonts w:ascii="Arial" w:hAnsi="Arial" w:cs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4229CBE4" w14:textId="77777777" w:rsidR="00075BDC" w:rsidRPr="00075BDC" w:rsidRDefault="00075BDC" w:rsidP="00075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5BDC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075BDC" w:rsidRPr="00075BDC" w14:paraId="7F5A237C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377CB490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AMPK Signaling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4627C916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ADRB2,AKT1S1,AKT2,ARID1A,CREB1,CREB3,CREBBP,CRTC2,EIF4EBP1,EP300,HMGCR,INSR,MAPK1,PIK3R6,PPP2CA,PPP2R1B,PPP2R5C,PRKACA,RAB11A,SMARCA4,SMARCC2,SMARCD3,STK11,STRADA,TSC2</w:t>
            </w:r>
          </w:p>
        </w:tc>
      </w:tr>
      <w:tr w:rsidR="00075BDC" w:rsidRPr="00075BDC" w14:paraId="4ABEC5E4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40104BBA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Calcium-induced T Lymphocyte Apoptosis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4C35E5D4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CABIN1,CALM1,CD247,CD3D,CHP1,EP300,HDAC1,HLA-B,HLA-DOB,NR4A1,PRKCH</w:t>
            </w:r>
          </w:p>
        </w:tc>
      </w:tr>
      <w:tr w:rsidR="00075BDC" w:rsidRPr="00075BDC" w14:paraId="3D25B7E9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13BA876F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Antiproliferative Role of TOB in T Cell Signaling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75EA6B5D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CD247,CD3D,DPP7,MAPK1,SKP1,TGFB1,TGFBR1,TOB1</w:t>
            </w:r>
          </w:p>
        </w:tc>
      </w:tr>
      <w:tr w:rsidR="00075BDC" w:rsidRPr="00075BDC" w14:paraId="7E9CDA20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6B0D397D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EIF2 Signaling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75635410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AKT2,ATF3,ATF5,EIF3F,EIF3K,EIF4G1,INSR,MAP2K2,MAPK1,MT-TM,PIK3R6,PPP1R15A,RAP1A,RASD2,RPL10,RPL10A,RPL15,RPL22L1,RPL23,RPL27,RPL3,RPL30,RPL31,RPL34,RPL35A,RPL36AL,RPL37,RPL38,RPL5,RPL6,RPS12,RPS13,RPS14,RPS19,RPS2,RPS20,RPS23,RPS27A,RPS27L,RPS6,RPS7,RPS8,RPS9,RPSA,RRAS,SREBF1,UBA52,VEGFA</w:t>
            </w:r>
          </w:p>
        </w:tc>
      </w:tr>
      <w:tr w:rsidR="00075BDC" w:rsidRPr="00075BDC" w14:paraId="2A73CC74" w14:textId="77777777" w:rsidTr="00075BDC">
        <w:trPr>
          <w:trHeight w:val="32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6269089D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Oxidative Phosphorylation</w:t>
            </w:r>
          </w:p>
        </w:tc>
        <w:tc>
          <w:tcPr>
            <w:tcW w:w="7560" w:type="dxa"/>
            <w:shd w:val="clear" w:color="auto" w:fill="auto"/>
            <w:noWrap/>
            <w:vAlign w:val="bottom"/>
            <w:hideMark/>
          </w:tcPr>
          <w:p w14:paraId="727C6D23" w14:textId="77777777" w:rsidR="00075BDC" w:rsidRPr="00075BDC" w:rsidRDefault="00075BDC" w:rsidP="00075BDC">
            <w:pPr>
              <w:rPr>
                <w:rFonts w:ascii="Arial" w:hAnsi="Arial" w:cs="Arial"/>
                <w:sz w:val="20"/>
                <w:szCs w:val="20"/>
              </w:rPr>
            </w:pPr>
            <w:r w:rsidRPr="00075BDC">
              <w:rPr>
                <w:rFonts w:ascii="Arial" w:hAnsi="Arial" w:cs="Arial"/>
                <w:sz w:val="20"/>
                <w:szCs w:val="20"/>
              </w:rPr>
              <w:t>ATP5F1A,ATP5F1B,ATP5F1D,ATP5F1E,ATP5MC1,ATP5MG,ATP5PD,COX6C,COX7A2,COX7A2L,COX7B,COX7C,MT-ATP6,MT-CO2,MT-ND1,MT-ND2,MT-ND4,MT-ND4L,MT-ND5,NDUFA2,NDUFA3,NDUFA4,NDUFA6,NDUFB1,NDUFB10,NDUFB2,NDUFB4,NDUFB6,NDUFB9,NDUFS1,NDUFS3,NDUFS5,SDHC,UQCRB,UQCRC2,UQCRFS1,UQCRQ,VPS9D1</w:t>
            </w:r>
          </w:p>
        </w:tc>
      </w:tr>
    </w:tbl>
    <w:p w14:paraId="12C8E3B9" w14:textId="1E23D4C7" w:rsidR="00BC6A0A" w:rsidRPr="00075BDC" w:rsidRDefault="00BC6A0A"/>
    <w:p w14:paraId="5FA686FF" w14:textId="1295C107" w:rsidR="00BC6A0A" w:rsidRDefault="00BC6A0A">
      <w:pPr>
        <w:rPr>
          <w:b/>
          <w:bCs/>
        </w:rPr>
      </w:pPr>
    </w:p>
    <w:p w14:paraId="161ADB99" w14:textId="29453982" w:rsidR="00BC6A0A" w:rsidRDefault="00050F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aseline</w:t>
      </w:r>
      <w:r w:rsidR="00BC6A0A">
        <w:rPr>
          <w:rFonts w:ascii="Arial" w:hAnsi="Arial" w:cs="Arial"/>
          <w:b/>
          <w:bCs/>
        </w:rPr>
        <w:t xml:space="preserve"> vs </w:t>
      </w:r>
      <w:proofErr w:type="spellStart"/>
      <w:r w:rsidR="00BC6A0A">
        <w:rPr>
          <w:rFonts w:ascii="Arial" w:hAnsi="Arial" w:cs="Arial"/>
          <w:b/>
          <w:bCs/>
        </w:rPr>
        <w:t>Longterm</w:t>
      </w:r>
      <w:proofErr w:type="spellEnd"/>
      <w:r w:rsidR="00BC6A0A"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DNAemia</w:t>
      </w:r>
      <w:proofErr w:type="spellEnd"/>
      <w:r>
        <w:rPr>
          <w:rFonts w:ascii="Arial" w:hAnsi="Arial" w:cs="Arial"/>
          <w:b/>
          <w:bCs/>
        </w:rPr>
        <w:t xml:space="preserve"> samples</w:t>
      </w:r>
    </w:p>
    <w:tbl>
      <w:tblPr>
        <w:tblW w:w="13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0"/>
        <w:gridCol w:w="1737"/>
      </w:tblGrid>
      <w:tr w:rsidR="00EF7F1E" w:rsidRPr="00EF7F1E" w14:paraId="6B5C2ADF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7D25F2E9" w14:textId="77777777" w:rsidR="00EF7F1E" w:rsidRPr="00EF7F1E" w:rsidRDefault="00EF7F1E" w:rsidP="00EF7F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F1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ngenuity Canonical Pathway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3E4CB68" w14:textId="77777777" w:rsidR="00EF7F1E" w:rsidRPr="00EF7F1E" w:rsidRDefault="00EF7F1E" w:rsidP="00EF7F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F1E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EF7F1E" w:rsidRPr="00EF7F1E" w14:paraId="2F8BB292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49E5A1E6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980DC2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,IGHA1</w:t>
            </w:r>
          </w:p>
        </w:tc>
      </w:tr>
      <w:tr w:rsidR="00EF7F1E" w:rsidRPr="00EF7F1E" w14:paraId="70423E0C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1D4E470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Sphingosine-1-phosphate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F08D0E1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DCY4,PDGFD</w:t>
            </w:r>
          </w:p>
        </w:tc>
      </w:tr>
      <w:tr w:rsidR="00EF7F1E" w:rsidRPr="00EF7F1E" w14:paraId="33FC5049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38534B4B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Renin-Angiotensin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E7C5CAD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DCY4,CCL5</w:t>
            </w:r>
          </w:p>
        </w:tc>
      </w:tr>
      <w:tr w:rsidR="00EF7F1E" w:rsidRPr="00EF7F1E" w14:paraId="5C104D0F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71A0C8AC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Pathogenesis of Multiple Sclerosi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03F6B9D" w14:textId="4A79BCFC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</w:tr>
      <w:tr w:rsidR="00EF7F1E" w:rsidRPr="00EF7F1E" w14:paraId="3E7C9EBD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78692F48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Granulocyte Adhesion and Diapedesi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647E081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,CLDN9</w:t>
            </w:r>
          </w:p>
        </w:tc>
      </w:tr>
      <w:tr w:rsidR="00EF7F1E" w:rsidRPr="00EF7F1E" w14:paraId="1C861A67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4DE28576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626E0AE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PDGFD,CCL5</w:t>
            </w:r>
          </w:p>
        </w:tc>
      </w:tr>
      <w:tr w:rsidR="00EF7F1E" w:rsidRPr="00EF7F1E" w14:paraId="39321BC9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5FAF94D1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granulocyte Adhesion and Diapedesi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DED06FD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,CLDN9</w:t>
            </w:r>
          </w:p>
        </w:tc>
      </w:tr>
      <w:tr w:rsidR="00EF7F1E" w:rsidRPr="00EF7F1E" w14:paraId="7480B619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5260BBD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drenomedullin signaling pathway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4142949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DCY4,MATK</w:t>
            </w:r>
          </w:p>
        </w:tc>
      </w:tr>
      <w:tr w:rsidR="00EF7F1E" w:rsidRPr="00EF7F1E" w14:paraId="2758BAA6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08D6E275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6BA6245" w14:textId="3B53F34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</w:tr>
      <w:tr w:rsidR="00EF7F1E" w:rsidRPr="00EF7F1E" w14:paraId="4AF67621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11FD3405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Granzyme A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9C162C2" w14:textId="1EA8BB91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GZMA</w:t>
            </w:r>
          </w:p>
        </w:tc>
      </w:tr>
      <w:tr w:rsidR="00EF7F1E" w:rsidRPr="00EF7F1E" w14:paraId="1E4C7776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6C1EBF08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2937716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PDGFD,MATK</w:t>
            </w:r>
          </w:p>
        </w:tc>
      </w:tr>
      <w:tr w:rsidR="00EF7F1E" w:rsidRPr="00EF7F1E" w14:paraId="372D8EE3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768FB611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2489FF8" w14:textId="41187D4D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</w:tr>
      <w:tr w:rsidR="00EF7F1E" w:rsidRPr="00EF7F1E" w14:paraId="38F1F6E6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69CF713B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IL-17A Signaling in Gastric Cell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637E250" w14:textId="4A307C2C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</w:tr>
      <w:tr w:rsidR="00EF7F1E" w:rsidRPr="00EF7F1E" w14:paraId="61597855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3599953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FFF547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PDGFD,CCL5</w:t>
            </w:r>
          </w:p>
        </w:tc>
      </w:tr>
      <w:tr w:rsidR="00EF7F1E" w:rsidRPr="00EF7F1E" w14:paraId="01AE4B2A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406A39C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 xml:space="preserve">Role of </w:t>
            </w:r>
            <w:proofErr w:type="spellStart"/>
            <w:r w:rsidRPr="00EF7F1E">
              <w:rPr>
                <w:rFonts w:ascii="Arial" w:hAnsi="Arial" w:cs="Arial"/>
                <w:sz w:val="20"/>
                <w:szCs w:val="20"/>
              </w:rPr>
              <w:t>Hypercytokinemia</w:t>
            </w:r>
            <w:proofErr w:type="spellEnd"/>
            <w:r w:rsidRPr="00EF7F1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F7F1E">
              <w:rPr>
                <w:rFonts w:ascii="Arial" w:hAnsi="Arial" w:cs="Arial"/>
                <w:sz w:val="20"/>
                <w:szCs w:val="20"/>
              </w:rPr>
              <w:t>hyperchemokinemia</w:t>
            </w:r>
            <w:proofErr w:type="spellEnd"/>
            <w:r w:rsidRPr="00EF7F1E">
              <w:rPr>
                <w:rFonts w:ascii="Arial" w:hAnsi="Arial" w:cs="Arial"/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6388760" w14:textId="638BBA3A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</w:tr>
      <w:tr w:rsidR="00EF7F1E" w:rsidRPr="00EF7F1E" w14:paraId="4E271A81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16864335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Serotonin Receptor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7CCFD88" w14:textId="02743950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ADCY4</w:t>
            </w:r>
          </w:p>
        </w:tc>
      </w:tr>
      <w:tr w:rsidR="00EF7F1E" w:rsidRPr="00EF7F1E" w14:paraId="186E6E79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4D30A75F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Hematopoiesis from Pluripotent Stem Cell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E91BF8D" w14:textId="3FC7574D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IGHA1</w:t>
            </w:r>
          </w:p>
        </w:tc>
      </w:tr>
      <w:tr w:rsidR="00EF7F1E" w:rsidRPr="00EF7F1E" w14:paraId="234A2E52" w14:textId="77777777" w:rsidTr="00EF7F1E">
        <w:trPr>
          <w:trHeight w:val="320"/>
        </w:trPr>
        <w:tc>
          <w:tcPr>
            <w:tcW w:w="11640" w:type="dxa"/>
            <w:shd w:val="clear" w:color="auto" w:fill="auto"/>
            <w:noWrap/>
            <w:vAlign w:val="bottom"/>
            <w:hideMark/>
          </w:tcPr>
          <w:p w14:paraId="5F90E129" w14:textId="77777777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Primary Immunodeficiency Signaling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41ACD7E" w14:textId="5D6D0961" w:rsidR="00EF7F1E" w:rsidRPr="00EF7F1E" w:rsidRDefault="00EF7F1E" w:rsidP="00EF7F1E">
            <w:pPr>
              <w:rPr>
                <w:rFonts w:ascii="Arial" w:hAnsi="Arial" w:cs="Arial"/>
                <w:sz w:val="20"/>
                <w:szCs w:val="20"/>
              </w:rPr>
            </w:pPr>
            <w:r w:rsidRPr="00EF7F1E">
              <w:rPr>
                <w:rFonts w:ascii="Arial" w:hAnsi="Arial" w:cs="Arial"/>
                <w:sz w:val="20"/>
                <w:szCs w:val="20"/>
              </w:rPr>
              <w:t>IGHA1</w:t>
            </w:r>
          </w:p>
        </w:tc>
      </w:tr>
    </w:tbl>
    <w:p w14:paraId="6F9630F2" w14:textId="73C7D689" w:rsidR="00BC6A0A" w:rsidRDefault="00BC6A0A">
      <w:pPr>
        <w:rPr>
          <w:rFonts w:ascii="Arial" w:hAnsi="Arial" w:cs="Arial"/>
          <w:b/>
          <w:bCs/>
        </w:rPr>
      </w:pPr>
    </w:p>
    <w:p w14:paraId="0857CC01" w14:textId="29B6DEB3" w:rsidR="0029228F" w:rsidRDefault="0029228F">
      <w:pPr>
        <w:rPr>
          <w:rFonts w:ascii="Arial" w:hAnsi="Arial" w:cs="Arial"/>
          <w:b/>
          <w:bCs/>
        </w:rPr>
      </w:pPr>
    </w:p>
    <w:p w14:paraId="678A5051" w14:textId="3E5A6919" w:rsidR="0029228F" w:rsidRPr="0029228F" w:rsidRDefault="00050F60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DNAemia</w:t>
      </w:r>
      <w:proofErr w:type="spellEnd"/>
      <w:r>
        <w:rPr>
          <w:rFonts w:ascii="Arial" w:hAnsi="Arial" w:cs="Arial"/>
          <w:b/>
          <w:bCs/>
        </w:rPr>
        <w:t xml:space="preserve"> vs No </w:t>
      </w:r>
      <w:proofErr w:type="spellStart"/>
      <w:r>
        <w:rPr>
          <w:rFonts w:ascii="Arial" w:hAnsi="Arial" w:cs="Arial"/>
          <w:b/>
          <w:bCs/>
        </w:rPr>
        <w:t>DNAemia</w:t>
      </w:r>
      <w:proofErr w:type="spellEnd"/>
      <w:r w:rsidR="0029228F">
        <w:rPr>
          <w:rFonts w:ascii="Arial" w:hAnsi="Arial" w:cs="Arial"/>
          <w:b/>
          <w:bCs/>
        </w:rPr>
        <w:t xml:space="preserve"> at </w:t>
      </w:r>
      <w:proofErr w:type="spellStart"/>
      <w:r w:rsidR="0029228F">
        <w:rPr>
          <w:rFonts w:ascii="Arial" w:hAnsi="Arial" w:cs="Arial"/>
          <w:b/>
          <w:bCs/>
        </w:rPr>
        <w:t>Longterm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0"/>
        <w:gridCol w:w="9510"/>
      </w:tblGrid>
      <w:tr w:rsidR="0029228F" w:rsidRPr="00BC6A0A" w14:paraId="6B291D8E" w14:textId="77777777" w:rsidTr="00427B7E">
        <w:tc>
          <w:tcPr>
            <w:tcW w:w="0" w:type="auto"/>
            <w:vAlign w:val="center"/>
          </w:tcPr>
          <w:p w14:paraId="1A8D4025" w14:textId="77777777" w:rsidR="0029228F" w:rsidRPr="00BC6A0A" w:rsidRDefault="0029228F" w:rsidP="00427B7E">
            <w:pPr>
              <w:tabs>
                <w:tab w:val="left" w:pos="195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E29AF1" w14:textId="77777777" w:rsidR="0029228F" w:rsidRPr="00BC6A0A" w:rsidRDefault="0029228F" w:rsidP="00427B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A0A">
              <w:rPr>
                <w:rFonts w:ascii="Arial" w:hAnsi="Arial" w:cs="Arial"/>
                <w:b/>
                <w:bCs/>
                <w:sz w:val="20"/>
                <w:szCs w:val="20"/>
              </w:rPr>
              <w:t>Ingenuity Canonical Pathways</w:t>
            </w:r>
          </w:p>
          <w:p w14:paraId="0B5EDEAE" w14:textId="77777777" w:rsidR="0029228F" w:rsidRPr="00BC6A0A" w:rsidRDefault="0029228F" w:rsidP="00427B7E">
            <w:pPr>
              <w:tabs>
                <w:tab w:val="left" w:pos="195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91657E" w14:textId="77777777" w:rsidR="0029228F" w:rsidRPr="00BC6A0A" w:rsidRDefault="0029228F" w:rsidP="00427B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A0A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51EF7A06" w14:textId="77777777" w:rsidR="0029228F" w:rsidRPr="00BC6A0A" w:rsidRDefault="0029228F" w:rsidP="00427B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28F" w:rsidRPr="00BC6A0A" w14:paraId="1615BCED" w14:textId="77777777" w:rsidTr="00427B7E">
        <w:tc>
          <w:tcPr>
            <w:tcW w:w="0" w:type="auto"/>
          </w:tcPr>
          <w:p w14:paraId="235FC793" w14:textId="32E729CA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rin Receptor Signaling</w:t>
            </w:r>
          </w:p>
        </w:tc>
        <w:tc>
          <w:tcPr>
            <w:tcW w:w="0" w:type="auto"/>
          </w:tcPr>
          <w:p w14:paraId="2C7816F7" w14:textId="6C5C8401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SH2D3C, ACTR2, PAK1, LIMK1, WIPF1, RAC2, RGS3, EPHB1, EPHA4, GNB2, ARPC5, RALB, WAS, GNAI2, CFL1, GNG5, CREB3, ARPC4, ABI1, SDCBP, GRIN3A, MAPK3</w:t>
            </w:r>
          </w:p>
        </w:tc>
      </w:tr>
      <w:tr w:rsidR="0029228F" w:rsidRPr="00BC6A0A" w14:paraId="648E7285" w14:textId="77777777" w:rsidTr="00427B7E">
        <w:tc>
          <w:tcPr>
            <w:tcW w:w="0" w:type="auto"/>
          </w:tcPr>
          <w:p w14:paraId="5AFD969B" w14:textId="3FE9B1A6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cγ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ceptor-mediated Phagocytosis in Macrophages and Monocytes</w:t>
            </w:r>
          </w:p>
        </w:tc>
        <w:tc>
          <w:tcPr>
            <w:tcW w:w="0" w:type="auto"/>
          </w:tcPr>
          <w:p w14:paraId="4D878F3A" w14:textId="1E79A35A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HCK, RAB11A, ACTR2, TLN1, FCGR1A, PAK1, VASP, NCF1, FYB1, RAC2, FCGR2A, VAV2, ARPC5, LCP2, WAS, ACTG1, VAMP3, ACTB, ARPC4, PLD2, MAPK3, FCGR3A/FCGR3B</w:t>
            </w:r>
          </w:p>
        </w:tc>
      </w:tr>
      <w:tr w:rsidR="0029228F" w:rsidRPr="00BC6A0A" w14:paraId="5D0F1A54" w14:textId="77777777" w:rsidTr="00427B7E">
        <w:tc>
          <w:tcPr>
            <w:tcW w:w="0" w:type="auto"/>
          </w:tcPr>
          <w:p w14:paraId="47CC38F9" w14:textId="33828F7F" w:rsidR="0029228F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-8 Signaling</w:t>
            </w:r>
          </w:p>
        </w:tc>
        <w:tc>
          <w:tcPr>
            <w:tcW w:w="0" w:type="auto"/>
          </w:tcPr>
          <w:p w14:paraId="00B28E70" w14:textId="1E3E80D8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ZU1, IQGAP1, DEFA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5535">
              <w:rPr>
                <w:rFonts w:ascii="Arial" w:hAnsi="Arial" w:cs="Arial"/>
                <w:sz w:val="20"/>
                <w:szCs w:val="20"/>
              </w:rPr>
              <w:t>PIK3C2A, LIMK1, ARRB2, RAC2, NCF2, TEK, FOS, RALB, GNAI2, RHOT1, MAPK3, RHOT2, MYL12B, VASP, MPO, GNB2, RHOG, GNG5, CXCR2, CXCR1, PTGS2, PLD2, BCL2L1</w:t>
            </w:r>
          </w:p>
        </w:tc>
      </w:tr>
      <w:tr w:rsidR="0029228F" w:rsidRPr="00BC6A0A" w14:paraId="477D58BC" w14:textId="77777777" w:rsidTr="00427B7E">
        <w:tc>
          <w:tcPr>
            <w:tcW w:w="0" w:type="auto"/>
          </w:tcPr>
          <w:p w14:paraId="2771F8D6" w14:textId="5B02A773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of Actin-based Motility by Rho</w:t>
            </w:r>
          </w:p>
        </w:tc>
        <w:tc>
          <w:tcPr>
            <w:tcW w:w="0" w:type="auto"/>
          </w:tcPr>
          <w:p w14:paraId="5A63F365" w14:textId="742EB7D6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CTR2, RHOT2, PAK1, MYL12B, LIMK1, MYL12A, WIPF1, RAC2, RHOG, ARPC5, MYL6, WAS, CFL1, PFN1, ACTB, GSN, ARPC4, RHOT1</w:t>
            </w:r>
          </w:p>
        </w:tc>
      </w:tr>
      <w:tr w:rsidR="0029228F" w:rsidRPr="00BC6A0A" w14:paraId="46D676A4" w14:textId="77777777" w:rsidTr="00427B7E">
        <w:tc>
          <w:tcPr>
            <w:tcW w:w="0" w:type="auto"/>
          </w:tcPr>
          <w:p w14:paraId="2EC2057B" w14:textId="4D268D2C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Signaling</w:t>
            </w:r>
          </w:p>
        </w:tc>
        <w:tc>
          <w:tcPr>
            <w:tcW w:w="0" w:type="auto"/>
          </w:tcPr>
          <w:p w14:paraId="645909B6" w14:textId="587C772C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IFIT1, IFITM1, IFNG, STAT1, IFITM2, ISG15, IFIT3, MX1, IFI35, TAP1, IFNAR1, PSMB8</w:t>
            </w:r>
          </w:p>
        </w:tc>
      </w:tr>
      <w:tr w:rsidR="0029228F" w:rsidRPr="00BC6A0A" w14:paraId="73858C3C" w14:textId="77777777" w:rsidTr="00427B7E">
        <w:tc>
          <w:tcPr>
            <w:tcW w:w="0" w:type="auto"/>
          </w:tcPr>
          <w:p w14:paraId="2C923E28" w14:textId="199A3D18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h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01675070" w14:textId="21AD16F5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CTR2, ARHGAP5, MYL12B, LIMK1, MSN, MYL12A, RHPN1, ARPC5, MYL6, CFL1, ACTG1, PFN1, ACTB, ARPC4, CDC42EP2</w:t>
            </w:r>
          </w:p>
        </w:tc>
      </w:tr>
      <w:tr w:rsidR="0029228F" w:rsidRPr="00BC6A0A" w14:paraId="70F1A493" w14:textId="77777777" w:rsidTr="00427B7E">
        <w:tc>
          <w:tcPr>
            <w:tcW w:w="0" w:type="auto"/>
          </w:tcPr>
          <w:p w14:paraId="6561D8CD" w14:textId="715D0BCA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ling by Rho Family GTPases</w:t>
            </w:r>
          </w:p>
        </w:tc>
        <w:tc>
          <w:tcPr>
            <w:tcW w:w="0" w:type="auto"/>
          </w:tcPr>
          <w:p w14:paraId="75C7115A" w14:textId="37376765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IQGAP1, ACTR2, PIK3C2A, LIMK1, WIPF1, NCF2, FOS, ARPC5, WAS, GNAI2, CFL1, ARHGEF17, ARHGEF7, ACTG1, ACTB, ARPC4, RHOT1, MAPK3, RHOT2, PAK1, MYL12B, MYL12A, MSN, GNB2, RHOG, MYL6, GNG5, CDC42EP2</w:t>
            </w:r>
          </w:p>
        </w:tc>
      </w:tr>
      <w:tr w:rsidR="0029228F" w:rsidRPr="00BC6A0A" w14:paraId="3E0BDE91" w14:textId="77777777" w:rsidTr="00427B7E">
        <w:tc>
          <w:tcPr>
            <w:tcW w:w="0" w:type="auto"/>
          </w:tcPr>
          <w:p w14:paraId="0143976A" w14:textId="72A2F9FB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K Signaling</w:t>
            </w:r>
          </w:p>
        </w:tc>
        <w:tc>
          <w:tcPr>
            <w:tcW w:w="0" w:type="auto"/>
          </w:tcPr>
          <w:p w14:paraId="1914624D" w14:textId="48DF2E44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RHOT2, PIK3C2A, TNFRSF1A, ACTN1, GSK3A, ILK, FOS, RHOG, MYL6, CFL1, ACTG1, ACTB, CREB3, PTGS2, RHOT1, ACTN4, TMSB10/TMSB4X, MAPK3</w:t>
            </w:r>
          </w:p>
        </w:tc>
      </w:tr>
      <w:tr w:rsidR="0029228F" w:rsidRPr="00BC6A0A" w14:paraId="1D0EFA43" w14:textId="77777777" w:rsidTr="00427B7E">
        <w:tc>
          <w:tcPr>
            <w:tcW w:w="0" w:type="auto"/>
          </w:tcPr>
          <w:p w14:paraId="686647AA" w14:textId="6B388714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ML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gnaling in Neutrophils</w:t>
            </w:r>
          </w:p>
        </w:tc>
        <w:tc>
          <w:tcPr>
            <w:tcW w:w="0" w:type="auto"/>
          </w:tcPr>
          <w:p w14:paraId="36D824F7" w14:textId="19432874" w:rsidR="0029228F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CTR2, PIK3C2A, NCF1, FPR2, PPP3CB, FPR1, GNB2, NCF2, ARPC5, RALB, WAS, GNAI2, GNG5, ARPC4, MAPK3</w:t>
            </w:r>
          </w:p>
        </w:tc>
      </w:tr>
      <w:tr w:rsidR="00725535" w:rsidRPr="00BC6A0A" w14:paraId="08BA2B6E" w14:textId="77777777" w:rsidTr="00427B7E">
        <w:tc>
          <w:tcPr>
            <w:tcW w:w="0" w:type="auto"/>
          </w:tcPr>
          <w:p w14:paraId="4E2E5099" w14:textId="32C38227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0" w:type="auto"/>
          </w:tcPr>
          <w:p w14:paraId="61D6CE6E" w14:textId="426EB6DB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IQGAP1, ACTR2, PIK3C2A, LIMK1, RAC2, ARPC5, RALB, WAS, CFL1, PFN1, ARHGEF7, ACTG1, ACTB, ARPC4, ACTN4, MAPK3, TLN1, CD14, PAK1, MYL12B, MYL12A, MSN, ACTN1, VAV2, MYL6, GSN, CSK, TMSB10/TMSB4X</w:t>
            </w:r>
          </w:p>
        </w:tc>
      </w:tr>
      <w:tr w:rsidR="00725535" w:rsidRPr="00BC6A0A" w14:paraId="1237BF43" w14:textId="77777777" w:rsidTr="00427B7E">
        <w:tc>
          <w:tcPr>
            <w:tcW w:w="0" w:type="auto"/>
          </w:tcPr>
          <w:p w14:paraId="1981AD98" w14:textId="19462343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c42 Signaling</w:t>
            </w:r>
          </w:p>
        </w:tc>
        <w:tc>
          <w:tcPr>
            <w:tcW w:w="0" w:type="auto"/>
          </w:tcPr>
          <w:p w14:paraId="1EED5738" w14:textId="588DF560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IQGAP1, HLA-E, ACTR2, PAK1, MYL12B, LIMK1, MYL12A, WIPF1, B2M, VAV2, FOS, ARPC5, MYL6, WAS, CFL1, ARPC4, CDC42EP2</w:t>
            </w:r>
          </w:p>
        </w:tc>
      </w:tr>
      <w:tr w:rsidR="00725535" w:rsidRPr="00BC6A0A" w14:paraId="5F9085C7" w14:textId="77777777" w:rsidTr="00427B7E">
        <w:tc>
          <w:tcPr>
            <w:tcW w:w="0" w:type="auto"/>
          </w:tcPr>
          <w:p w14:paraId="1389CB70" w14:textId="6544BE51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3 Pathway</w:t>
            </w:r>
          </w:p>
        </w:tc>
        <w:tc>
          <w:tcPr>
            <w:tcW w:w="0" w:type="auto"/>
          </w:tcPr>
          <w:p w14:paraId="284E5145" w14:textId="0DFC03C1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PIAS3, SOCS4, CSF2RB, IL11RA, IFNAR1, IL2RG, IL6ST, RALB, IL10RB, CXCR2, CXCR1, MAPK3, IL12RB1</w:t>
            </w:r>
          </w:p>
        </w:tc>
      </w:tr>
      <w:tr w:rsidR="00725535" w:rsidRPr="00BC6A0A" w14:paraId="35445CEA" w14:textId="77777777" w:rsidTr="00427B7E">
        <w:tc>
          <w:tcPr>
            <w:tcW w:w="0" w:type="auto"/>
          </w:tcPr>
          <w:p w14:paraId="0F98AFD8" w14:textId="44C56F1E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modeling of Epithel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he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nctions</w:t>
            </w:r>
          </w:p>
        </w:tc>
        <w:tc>
          <w:tcPr>
            <w:tcW w:w="0" w:type="auto"/>
          </w:tcPr>
          <w:p w14:paraId="6F9EAC49" w14:textId="2ABB9409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IQGAP1, ACTR2, ACTN1, ZYX, ARPC5, RAB5C, DNM1L, TUBA1A, RAB7A, RAB5B, ACTG1, ACTB, ARPC4, TUBA1B, TUBA4A, ACTN4</w:t>
            </w:r>
          </w:p>
        </w:tc>
      </w:tr>
      <w:tr w:rsidR="00725535" w:rsidRPr="00BC6A0A" w14:paraId="20015304" w14:textId="77777777" w:rsidTr="00427B7E">
        <w:tc>
          <w:tcPr>
            <w:tcW w:w="0" w:type="auto"/>
          </w:tcPr>
          <w:p w14:paraId="6608C86D" w14:textId="08692537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0" w:type="auto"/>
          </w:tcPr>
          <w:p w14:paraId="79FDFDDF" w14:textId="2F6ACE44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NCF4, S100A8, RHOT2, IFNG, PIK3C2A, TNFRSF1A, MPO, PPP1CA, NCF1, MAP3K13, NCF2, FOS, RHOG, TLR4, STAT1, CAT, SERPINA1, RHOT1, APOL1, MAPK3</w:t>
            </w:r>
          </w:p>
        </w:tc>
      </w:tr>
      <w:tr w:rsidR="00725535" w:rsidRPr="00BC6A0A" w14:paraId="099DAC72" w14:textId="77777777" w:rsidTr="00427B7E">
        <w:tc>
          <w:tcPr>
            <w:tcW w:w="0" w:type="auto"/>
          </w:tcPr>
          <w:p w14:paraId="36D53F79" w14:textId="116FC870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ignaling</w:t>
            </w:r>
          </w:p>
        </w:tc>
        <w:tc>
          <w:tcPr>
            <w:tcW w:w="0" w:type="auto"/>
          </w:tcPr>
          <w:p w14:paraId="2DF0CAB7" w14:textId="0FAA205D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CTR2, PIK3C2A, NEDD9, WIPF1, ILK, RAC2, ZYX, ARPC5, RALB, WAS, PFN1, ARHGEF7, ACTG1, ACTB, ARPC4, RHOT1, ACTN4, MAPK3, RHOT2, TLN1, ARHGAP5, PAK1, MYL12B, VASP, MYL12A, ACTN1, RHOG, ARF1, GSN, ARF4</w:t>
            </w:r>
          </w:p>
        </w:tc>
      </w:tr>
      <w:tr w:rsidR="00725535" w:rsidRPr="00BC6A0A" w14:paraId="6FB4B827" w14:textId="77777777" w:rsidTr="00427B7E">
        <w:tc>
          <w:tcPr>
            <w:tcW w:w="0" w:type="auto"/>
          </w:tcPr>
          <w:p w14:paraId="601C0F79" w14:textId="1566524B" w:rsidR="00725535" w:rsidRDefault="00725535" w:rsidP="007255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2F8A8247" w14:textId="1D707357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TLR4, FOS, LY96, IFNG, STAT1, CD14</w:t>
            </w:r>
          </w:p>
        </w:tc>
      </w:tr>
      <w:tr w:rsidR="00725535" w:rsidRPr="00BC6A0A" w14:paraId="555A9CF5" w14:textId="77777777" w:rsidTr="00427B7E">
        <w:tc>
          <w:tcPr>
            <w:tcW w:w="0" w:type="auto"/>
          </w:tcPr>
          <w:p w14:paraId="7ABCD05A" w14:textId="16855DA5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Nucleation by ARP-WASP Complex</w:t>
            </w:r>
          </w:p>
        </w:tc>
        <w:tc>
          <w:tcPr>
            <w:tcW w:w="0" w:type="auto"/>
          </w:tcPr>
          <w:p w14:paraId="38920871" w14:textId="1F7FF1DB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RHOG, ARPC5, RALB, WAS, ACTR2, RHOT2, ARPC4, VASP, RHOT1, WIPF1</w:t>
            </w:r>
          </w:p>
        </w:tc>
      </w:tr>
      <w:tr w:rsidR="00725535" w:rsidRPr="00BC6A0A" w14:paraId="60EFA2F8" w14:textId="77777777" w:rsidTr="00427B7E">
        <w:tc>
          <w:tcPr>
            <w:tcW w:w="0" w:type="auto"/>
          </w:tcPr>
          <w:p w14:paraId="69C57A1D" w14:textId="70EEDC46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kocyte Extravasation Signaling</w:t>
            </w:r>
          </w:p>
        </w:tc>
        <w:tc>
          <w:tcPr>
            <w:tcW w:w="0" w:type="auto"/>
          </w:tcPr>
          <w:p w14:paraId="57EAACAF" w14:textId="45B9941E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F11R, PIK3C2A, SIPA1, NCF1, WIPF1, RAC2, NCF2, WAS, GNAI2, ACTG1, ACTB, ICAM3, ACTN4, NCF4, ARHGAP5, VASP, MSN, ACTN1, TIMP2, VAV2, MYL6, SELPLG, MMP8, PECAM1, MMP23B, MMP14</w:t>
            </w:r>
          </w:p>
        </w:tc>
      </w:tr>
      <w:tr w:rsidR="00725535" w:rsidRPr="00BC6A0A" w14:paraId="3CC3C8B8" w14:textId="77777777" w:rsidTr="00427B7E">
        <w:tc>
          <w:tcPr>
            <w:tcW w:w="0" w:type="auto"/>
          </w:tcPr>
          <w:p w14:paraId="6C119D97" w14:textId="407C0594" w:rsidR="00725535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-CSF Signaling</w:t>
            </w:r>
          </w:p>
        </w:tc>
        <w:tc>
          <w:tcPr>
            <w:tcW w:w="0" w:type="auto"/>
          </w:tcPr>
          <w:p w14:paraId="7AD79D8B" w14:textId="36773647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RALB, HCK, PIK3C2A, BCL2A1, STAT1, CSF2RB, PPP3CB, BCL2L1, MAPK3</w:t>
            </w:r>
          </w:p>
        </w:tc>
      </w:tr>
      <w:tr w:rsidR="00725535" w:rsidRPr="00BC6A0A" w14:paraId="400890FC" w14:textId="77777777" w:rsidTr="00427B7E">
        <w:tc>
          <w:tcPr>
            <w:tcW w:w="0" w:type="auto"/>
          </w:tcPr>
          <w:p w14:paraId="0E36F3F0" w14:textId="3826B860" w:rsidR="00725535" w:rsidRDefault="00725535" w:rsidP="007255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ose Phosphate Pathway</w:t>
            </w:r>
          </w:p>
        </w:tc>
        <w:tc>
          <w:tcPr>
            <w:tcW w:w="0" w:type="auto"/>
          </w:tcPr>
          <w:p w14:paraId="6D390884" w14:textId="349C3091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TKT, G6PD, PGD, TALDO1</w:t>
            </w:r>
          </w:p>
        </w:tc>
      </w:tr>
      <w:tr w:rsidR="00725535" w:rsidRPr="00BC6A0A" w14:paraId="4591FFAF" w14:textId="77777777" w:rsidTr="00427B7E">
        <w:tc>
          <w:tcPr>
            <w:tcW w:w="0" w:type="auto"/>
          </w:tcPr>
          <w:p w14:paraId="39049810" w14:textId="6A0AB74B" w:rsidR="00725535" w:rsidRDefault="00725535" w:rsidP="007255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RhoGD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004A830B" w14:textId="1934B711" w:rsidR="00725535" w:rsidRPr="00BC6A0A" w:rsidRDefault="00725535" w:rsidP="00427B7E">
            <w:pPr>
              <w:rPr>
                <w:rFonts w:ascii="Arial" w:hAnsi="Arial" w:cs="Arial"/>
                <w:sz w:val="20"/>
                <w:szCs w:val="20"/>
              </w:rPr>
            </w:pPr>
            <w:r w:rsidRPr="00725535">
              <w:rPr>
                <w:rFonts w:ascii="Arial" w:hAnsi="Arial" w:cs="Arial"/>
                <w:sz w:val="20"/>
                <w:szCs w:val="20"/>
              </w:rPr>
              <w:t>ACTR2, RHOT2, ARHGAP5, PAK1, MYL12B, LIMK1, MYL12A, MSN, ARHGDIB, GNB2, RHOG, ARPC5, MYL6, GNAI2, CFL1, GNG5, ARHGEF17, ARHGEF7, ACTG1, ACTB, ARPC4, RHOT1</w:t>
            </w:r>
          </w:p>
        </w:tc>
      </w:tr>
    </w:tbl>
    <w:p w14:paraId="4DB3A836" w14:textId="177F5A26" w:rsidR="00725535" w:rsidRPr="00BC6A0A" w:rsidRDefault="00725535">
      <w:pPr>
        <w:rPr>
          <w:rFonts w:ascii="Arial" w:hAnsi="Arial" w:cs="Arial"/>
          <w:b/>
          <w:bCs/>
        </w:rPr>
      </w:pPr>
    </w:p>
    <w:sectPr w:rsidR="00725535" w:rsidRPr="00BC6A0A" w:rsidSect="00BC6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0A"/>
    <w:rsid w:val="00050F60"/>
    <w:rsid w:val="00075BDC"/>
    <w:rsid w:val="00161923"/>
    <w:rsid w:val="0023500C"/>
    <w:rsid w:val="0029228F"/>
    <w:rsid w:val="002B1328"/>
    <w:rsid w:val="003612F6"/>
    <w:rsid w:val="00491DF0"/>
    <w:rsid w:val="00515A8F"/>
    <w:rsid w:val="005659BE"/>
    <w:rsid w:val="005B063E"/>
    <w:rsid w:val="005C0823"/>
    <w:rsid w:val="00702526"/>
    <w:rsid w:val="00725535"/>
    <w:rsid w:val="00860759"/>
    <w:rsid w:val="008B1225"/>
    <w:rsid w:val="008C475C"/>
    <w:rsid w:val="00961F4B"/>
    <w:rsid w:val="00965C4C"/>
    <w:rsid w:val="00986A72"/>
    <w:rsid w:val="009D72BD"/>
    <w:rsid w:val="00AC086C"/>
    <w:rsid w:val="00B71857"/>
    <w:rsid w:val="00BB3557"/>
    <w:rsid w:val="00BC6A0A"/>
    <w:rsid w:val="00C425C6"/>
    <w:rsid w:val="00C50279"/>
    <w:rsid w:val="00CE7410"/>
    <w:rsid w:val="00EF7F1E"/>
    <w:rsid w:val="00FC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CD2F"/>
  <w14:defaultImageDpi w14:val="32767"/>
  <w15:chartTrackingRefBased/>
  <w15:docId w15:val="{6C3FBF1A-34EF-434C-8F2B-EFDB69770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6A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8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5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01D051-6AE0-4242-AA43-1E59BF735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92</Words>
  <Characters>736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hn</dc:creator>
  <cp:keywords/>
  <dc:description/>
  <cp:lastModifiedBy>Richard Ahn</cp:lastModifiedBy>
  <cp:revision>3</cp:revision>
  <dcterms:created xsi:type="dcterms:W3CDTF">2020-11-22T19:46:00Z</dcterms:created>
  <dcterms:modified xsi:type="dcterms:W3CDTF">2020-11-22T19:53:00Z</dcterms:modified>
</cp:coreProperties>
</file>